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ABA" w:rsidRPr="00645605" w:rsidRDefault="001B4ABA" w:rsidP="001B4ABA">
      <w:pPr>
        <w:rPr>
          <w:rFonts w:ascii="Arial" w:hAnsi="Arial" w:cs="Arial"/>
          <w:b/>
          <w:bCs/>
          <w:sz w:val="20"/>
          <w:szCs w:val="20"/>
        </w:rPr>
      </w:pPr>
      <w:r w:rsidRPr="00645605">
        <w:rPr>
          <w:rFonts w:ascii="Arial" w:hAnsi="Arial" w:cs="Arial"/>
          <w:b/>
          <w:bCs/>
          <w:sz w:val="20"/>
          <w:szCs w:val="20"/>
        </w:rPr>
        <w:t>Appendix 6 Number of meta-epidemiological studies on trial-level characteristics related to treatment effect estimates published by year</w:t>
      </w:r>
    </w:p>
    <w:p w:rsidR="001B4ABA" w:rsidRPr="00645605" w:rsidRDefault="001B4ABA" w:rsidP="001B4ABA">
      <w:pPr>
        <w:rPr>
          <w:rFonts w:ascii="Arial" w:hAnsi="Arial" w:cs="Arial"/>
          <w:b/>
          <w:bCs/>
          <w:sz w:val="20"/>
          <w:szCs w:val="20"/>
        </w:rPr>
      </w:pPr>
    </w:p>
    <w:p w:rsidR="001B4ABA" w:rsidRPr="00645605" w:rsidRDefault="001B4ABA" w:rsidP="001B4ABA">
      <w:pPr>
        <w:rPr>
          <w:rFonts w:ascii="Arial" w:hAnsi="Arial" w:cs="Arial"/>
          <w:b/>
          <w:bCs/>
          <w:sz w:val="20"/>
          <w:szCs w:val="20"/>
        </w:rPr>
        <w:sectPr w:rsidR="001B4ABA" w:rsidRPr="00645605" w:rsidSect="009851B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64560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7B644CC" wp14:editId="067A1A68">
            <wp:extent cx="645795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CE0DDB-1682-4492-9323-A694BFD553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6103D" w:rsidRDefault="0056103D">
      <w:bookmarkStart w:id="0" w:name="_GoBack"/>
      <w:bookmarkEnd w:id="0"/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ABA"/>
    <w:rsid w:val="0001336D"/>
    <w:rsid w:val="000B0835"/>
    <w:rsid w:val="000E0176"/>
    <w:rsid w:val="000F6182"/>
    <w:rsid w:val="00104C9B"/>
    <w:rsid w:val="00134C34"/>
    <w:rsid w:val="00194DD4"/>
    <w:rsid w:val="001B4ABA"/>
    <w:rsid w:val="00213375"/>
    <w:rsid w:val="003B0ABF"/>
    <w:rsid w:val="00490BCF"/>
    <w:rsid w:val="004A0ABC"/>
    <w:rsid w:val="0056103D"/>
    <w:rsid w:val="005E06F5"/>
    <w:rsid w:val="006C503B"/>
    <w:rsid w:val="00776010"/>
    <w:rsid w:val="00861EC9"/>
    <w:rsid w:val="0088291D"/>
    <w:rsid w:val="00940700"/>
    <w:rsid w:val="00944F7A"/>
    <w:rsid w:val="009E3A4A"/>
    <w:rsid w:val="00A701DA"/>
    <w:rsid w:val="00BB1D50"/>
    <w:rsid w:val="00C07BD0"/>
    <w:rsid w:val="00D03471"/>
    <w:rsid w:val="00E01B6B"/>
    <w:rsid w:val="00E44DBE"/>
    <w:rsid w:val="00E54C16"/>
    <w:rsid w:val="00EC30CA"/>
    <w:rsid w:val="00ED00F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11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No.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2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7EF8-4414-A31F-C2007681F88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:$W$1</c:f>
              <c:numCache>
                <c:formatCode>General</c:formatCode>
                <c:ptCount val="22"/>
                <c:pt idx="0">
                  <c:v>1995</c:v>
                </c:pt>
                <c:pt idx="1">
                  <c:v>1996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5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Sheet1!$B$2:$W$2</c:f>
              <c:numCache>
                <c:formatCode>General</c:formatCode>
                <c:ptCount val="2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</c:v>
                </c:pt>
                <c:pt idx="10">
                  <c:v>4</c:v>
                </c:pt>
                <c:pt idx="11">
                  <c:v>3</c:v>
                </c:pt>
                <c:pt idx="12">
                  <c:v>3</c:v>
                </c:pt>
                <c:pt idx="13">
                  <c:v>5</c:v>
                </c:pt>
                <c:pt idx="14">
                  <c:v>9</c:v>
                </c:pt>
                <c:pt idx="15">
                  <c:v>8</c:v>
                </c:pt>
                <c:pt idx="16">
                  <c:v>4</c:v>
                </c:pt>
                <c:pt idx="17">
                  <c:v>5</c:v>
                </c:pt>
                <c:pt idx="18">
                  <c:v>1</c:v>
                </c:pt>
                <c:pt idx="19">
                  <c:v>8</c:v>
                </c:pt>
                <c:pt idx="20">
                  <c:v>4</c:v>
                </c:pt>
                <c:pt idx="21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F8-4414-A31F-C2007681F88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27110272"/>
        <c:axId val="627113344"/>
      </c:barChart>
      <c:catAx>
        <c:axId val="627110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113344"/>
        <c:crosses val="autoZero"/>
        <c:auto val="1"/>
        <c:lblAlgn val="ctr"/>
        <c:lblOffset val="100"/>
        <c:noMultiLvlLbl val="0"/>
      </c:catAx>
      <c:valAx>
        <c:axId val="62711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No</a:t>
                </a:r>
                <a:r>
                  <a:rPr lang="en-US"/>
                  <a:t>. of meta-epidemiological studi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110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2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6-08T13:15:00Z</dcterms:created>
  <dcterms:modified xsi:type="dcterms:W3CDTF">2022-06-08T13:16:00Z</dcterms:modified>
</cp:coreProperties>
</file>